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03D" w:rsidRPr="0024286A" w:rsidRDefault="00043250" w:rsidP="000060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3250">
        <w:rPr>
          <w:noProof/>
          <w:lang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4" o:spid="_x0000_s1026" type="#_x0000_t202" style="position:absolute;left:0;text-align:left;margin-left:343.85pt;margin-top:187.3pt;width:101.25pt;height:7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" fillcolor="white [3201]" strokeweight=".5pt">
            <v:textbox>
              <w:txbxContent>
                <w:p w:rsidR="0000603D" w:rsidRDefault="0000603D" w:rsidP="0000603D">
                  <w:pPr>
                    <w:spacing w:line="240" w:lineRule="auto"/>
                  </w:pPr>
                  <w:r>
                    <w:t>Prediction: 141</w:t>
                  </w:r>
                </w:p>
                <w:p w:rsidR="0000603D" w:rsidRDefault="0000603D" w:rsidP="0000603D">
                  <w:pPr>
                    <w:spacing w:line="240" w:lineRule="auto"/>
                  </w:pPr>
                  <w:r>
                    <w:t>SE Mean: 3.21</w:t>
                  </w:r>
                </w:p>
                <w:p w:rsidR="0000603D" w:rsidRDefault="0000603D" w:rsidP="0000603D">
                  <w:pPr>
                    <w:spacing w:line="240" w:lineRule="auto"/>
                  </w:pPr>
                  <w:r>
                    <w:t>SE Pred: 3.41</w:t>
                  </w:r>
                </w:p>
                <w:p w:rsidR="0000603D" w:rsidRDefault="0000603D" w:rsidP="0000603D"/>
              </w:txbxContent>
            </v:textbox>
          </v:shape>
        </w:pict>
      </w:r>
      <w:r w:rsidRPr="00043250">
        <w:rPr>
          <w:noProof/>
          <w:lang w:eastAsia="en-CA"/>
        </w:rPr>
        <w:pict>
          <v:shape id="Text Box 35" o:spid="_x0000_s1027" type="#_x0000_t202" style="position:absolute;left:0;text-align:left;margin-left:343.85pt;margin-top:362.4pt;width:101.25pt;height:7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" fillcolor="white [3201]" strokeweight=".5pt">
            <v:textbox>
              <w:txbxContent>
                <w:p w:rsidR="0000603D" w:rsidRDefault="0000603D" w:rsidP="0000603D">
                  <w:pPr>
                    <w:spacing w:line="240" w:lineRule="auto"/>
                  </w:pPr>
                  <w:r>
                    <w:t>Prediction: 145.2</w:t>
                  </w:r>
                </w:p>
                <w:p w:rsidR="0000603D" w:rsidRDefault="0000603D" w:rsidP="0000603D">
                  <w:pPr>
                    <w:spacing w:line="240" w:lineRule="auto"/>
                  </w:pPr>
                  <w:r>
                    <w:t>SE Mean: 1.27</w:t>
                  </w:r>
                </w:p>
                <w:p w:rsidR="0000603D" w:rsidRDefault="0000603D" w:rsidP="0000603D">
                  <w:pPr>
                    <w:spacing w:line="240" w:lineRule="auto"/>
                  </w:pPr>
                  <w:r>
                    <w:t>SE Pred: 2.08</w:t>
                  </w:r>
                </w:p>
                <w:p w:rsidR="0000603D" w:rsidRDefault="0000603D" w:rsidP="0000603D"/>
              </w:txbxContent>
            </v:textbox>
          </v:shape>
        </w:pict>
      </w:r>
      <w:r w:rsidRPr="00043250">
        <w:rPr>
          <w:noProof/>
          <w:lang w:eastAsia="en-CA"/>
        </w:rPr>
        <w:pict>
          <v:shape id="Text Box 36" o:spid="_x0000_s1028" type="#_x0000_t202" style="position:absolute;left:0;text-align:left;margin-left:343.1pt;margin-top:0;width:102.15pt;height:7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" fillcolor="white [3201]" strokeweight=".5pt">
            <v:textbox>
              <w:txbxContent>
                <w:p w:rsidR="0000603D" w:rsidRDefault="0000603D" w:rsidP="0000603D">
                  <w:pPr>
                    <w:spacing w:line="240" w:lineRule="auto"/>
                  </w:pPr>
                  <w:r>
                    <w:t>Prediction: 505.3</w:t>
                  </w:r>
                </w:p>
                <w:p w:rsidR="0000603D" w:rsidRDefault="0000603D" w:rsidP="0000603D">
                  <w:pPr>
                    <w:spacing w:line="240" w:lineRule="auto"/>
                  </w:pPr>
                  <w:r>
                    <w:t>SE Mean: 110.2</w:t>
                  </w:r>
                </w:p>
                <w:p w:rsidR="0000603D" w:rsidRDefault="0000603D" w:rsidP="0000603D">
                  <w:pPr>
                    <w:spacing w:line="240" w:lineRule="auto"/>
                  </w:pPr>
                  <w:r>
                    <w:t>SE Pred: 112.9</w:t>
                  </w:r>
                </w:p>
                <w:p w:rsidR="0000603D" w:rsidRDefault="0000603D" w:rsidP="0000603D"/>
              </w:txbxContent>
            </v:textbox>
          </v:shape>
        </w:pict>
      </w:r>
      <w:r w:rsidR="0000603D" w:rsidRPr="0024286A">
        <w:rPr>
          <w:noProof/>
          <w:lang w:val="en-US"/>
        </w:rPr>
        <w:drawing>
          <wp:inline distT="0" distB="0" distL="0" distR="0">
            <wp:extent cx="4312355" cy="2359378"/>
            <wp:effectExtent l="38100" t="0" r="50165" b="22225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00603D" w:rsidRPr="0024286A">
        <w:rPr>
          <w:noProof/>
          <w:lang w:val="en-US"/>
        </w:rPr>
        <w:drawing>
          <wp:inline distT="0" distB="0" distL="0" distR="0">
            <wp:extent cx="4323644" cy="2212622"/>
            <wp:effectExtent l="38100" t="0" r="58420" b="16510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00603D" w:rsidRPr="0024286A">
        <w:rPr>
          <w:noProof/>
          <w:lang w:val="en-US"/>
        </w:rPr>
        <w:drawing>
          <wp:inline distT="0" distB="0" distL="0" distR="0">
            <wp:extent cx="4326341" cy="2197290"/>
            <wp:effectExtent l="38100" t="0" r="55245" b="12700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0603D" w:rsidRDefault="008D1BA4" w:rsidP="008D1BA4">
      <w:pPr>
        <w:pStyle w:val="NoSpacing"/>
      </w:pPr>
      <w:proofErr w:type="gramStart"/>
      <w:r>
        <w:t>Additional file 4.</w:t>
      </w:r>
      <w:proofErr w:type="gramEnd"/>
      <w:r>
        <w:t xml:space="preserve"> </w:t>
      </w:r>
      <w:r w:rsidR="0000603D">
        <w:t>Figure</w:t>
      </w:r>
      <w:r w:rsidR="00F52074">
        <w:t xml:space="preserve"> </w:t>
      </w:r>
      <w:r w:rsidR="0000603D" w:rsidRPr="00A51F5D">
        <w:t xml:space="preserve">4: Optimization of enzyme mixtures for </w:t>
      </w:r>
      <w:r w:rsidR="0000603D" w:rsidRPr="00A51F5D">
        <w:rPr>
          <w:bCs/>
        </w:rPr>
        <w:t>relative xylose yield</w:t>
      </w:r>
      <w:r w:rsidR="0000603D" w:rsidRPr="00A51F5D">
        <w:rPr>
          <w:b/>
          <w:bCs/>
        </w:rPr>
        <w:t xml:space="preserve"> </w:t>
      </w:r>
      <w:r w:rsidR="0000603D" w:rsidRPr="00A51F5D">
        <w:t xml:space="preserve">as a function of synergetic interaction of rumen enzymes mix (a), Accellerase 1500(b), Accellerase XC (c) with recombinant fungal enzymes for hydrolysis of alkaline peroxide pre-treated </w:t>
      </w:r>
      <w:r w:rsidR="0000603D" w:rsidRPr="00A51F5D">
        <w:rPr>
          <w:bCs/>
        </w:rPr>
        <w:t>barley straw</w:t>
      </w:r>
      <w:r w:rsidR="0000603D" w:rsidRPr="00A51F5D">
        <w:t>.</w:t>
      </w:r>
    </w:p>
    <w:p w:rsidR="007472D1" w:rsidRDefault="0000603D" w:rsidP="008D1BA4">
      <w:pPr>
        <w:pStyle w:val="NoSpacing"/>
      </w:pPr>
      <w:bookmarkStart w:id="0" w:name="_GoBack"/>
      <w:bookmarkEnd w:id="0"/>
      <w:r>
        <w:t>Badhan et al</w:t>
      </w:r>
    </w:p>
    <w:sectPr w:rsidR="007472D1" w:rsidSect="000432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395D27"/>
    <w:rsid w:val="0000603D"/>
    <w:rsid w:val="00043250"/>
    <w:rsid w:val="00395D27"/>
    <w:rsid w:val="007472D1"/>
    <w:rsid w:val="008D1BA4"/>
    <w:rsid w:val="00F52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03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D1BA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0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Excel%20file\enzyme%20work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Excel%20file\enzyme%20work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Excel%20file\enzyme%20wor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Y val="154"/>
      <c:perspective val="30"/>
    </c:view3D>
    <c:plotArea>
      <c:layout>
        <c:manualLayout>
          <c:layoutTarget val="inner"/>
          <c:xMode val="edge"/>
          <c:yMode val="edge"/>
          <c:x val="9.7222222222222206E-3"/>
          <c:y val="0.15588801399825"/>
          <c:w val="0.96944444444444511"/>
          <c:h val="0.80697397200350018"/>
        </c:manualLayout>
      </c:layout>
      <c:pie3DChart>
        <c:varyColors val="1"/>
        <c:ser>
          <c:idx val="0"/>
          <c:order val="0"/>
          <c:spPr>
            <a:effectLst>
              <a:outerShdw dist="50800" dir="5400000" sx="1000" sy="1000" algn="ctr" rotWithShape="0">
                <a:srgbClr val="000000"/>
              </a:outerShdw>
            </a:effectLst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dPt>
            <c:idx val="11"/>
            <c:spPr>
              <a:solidFill>
                <a:schemeClr val="accent2">
                  <a:lumMod val="60000"/>
                  <a:lumOff val="40000"/>
                </a:schemeClr>
              </a:solidFill>
              <a:effectLst>
                <a:outerShdw dist="50800" dir="5400000" sx="1000" sy="1000" algn="ctr" rotWithShape="0">
                  <a:srgbClr val="000000"/>
                </a:outerShdw>
              </a:effectLst>
              <a:scene3d>
                <a:camera prst="orthographicFront"/>
                <a:lightRig rig="threePt" dir="t"/>
              </a:scene3d>
              <a:sp3d>
                <a:bevelT/>
                <a:bevelB/>
              </a:sp3d>
            </c:spPr>
          </c:dPt>
          <c:dLbls>
            <c:dLbl>
              <c:idx val="2"/>
              <c:layout>
                <c:manualLayout>
                  <c:x val="0.19468142373255098"/>
                  <c:y val="3.9842681377099502E-3"/>
                </c:manualLayout>
              </c:layout>
              <c:showCatName val="1"/>
              <c:showPercent val="1"/>
            </c:dLbl>
            <c:dLbl>
              <c:idx val="4"/>
              <c:layout>
                <c:manualLayout>
                  <c:x val="-0.17435158737363396"/>
                  <c:y val="1.7969763377317205E-3"/>
                </c:manualLayout>
              </c:layout>
              <c:showCatName val="1"/>
              <c:showPercent val="1"/>
            </c:dLbl>
            <c:dLbl>
              <c:idx val="11"/>
              <c:layout>
                <c:manualLayout>
                  <c:x val="-0.3532739603249791"/>
                  <c:y val="9.47836500249042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umen mix enz
87%</a:t>
                    </a:r>
                  </a:p>
                </c:rich>
              </c:tx>
              <c:showCatName val="1"/>
              <c:showPercent val="1"/>
            </c:dLbl>
            <c:showCatName val="1"/>
            <c:showPercent val="1"/>
            <c:showLeaderLines val="1"/>
          </c:dLbls>
          <c:cat>
            <c:strRef>
              <c:f>Sheet1!$A$22:$A$33</c:f>
              <c:strCache>
                <c:ptCount val="12"/>
                <c:pt idx="0">
                  <c:v>Acell 1500</c:v>
                </c:pt>
                <c:pt idx="1">
                  <c:v>XYN11A</c:v>
                </c:pt>
                <c:pt idx="2">
                  <c:v>PGA28A</c:v>
                </c:pt>
                <c:pt idx="3">
                  <c:v>E-BGLUC</c:v>
                </c:pt>
                <c:pt idx="4">
                  <c:v>FAE1A</c:v>
                </c:pt>
                <c:pt idx="5">
                  <c:v>Acell XC</c:v>
                </c:pt>
                <c:pt idx="6">
                  <c:v>EGL7A</c:v>
                </c:pt>
                <c:pt idx="7">
                  <c:v>AXE16A</c:v>
                </c:pt>
                <c:pt idx="8">
                  <c:v>ABF54B</c:v>
                </c:pt>
                <c:pt idx="9">
                  <c:v>E-BXSRB</c:v>
                </c:pt>
                <c:pt idx="10">
                  <c:v>AXE16B</c:v>
                </c:pt>
                <c:pt idx="11">
                  <c:v>RF</c:v>
                </c:pt>
              </c:strCache>
            </c:strRef>
          </c:cat>
          <c:val>
            <c:numRef>
              <c:f>Sheet1!$R$22:$R$33</c:f>
              <c:numCache>
                <c:formatCode>General</c:formatCode>
                <c:ptCount val="12"/>
                <c:pt idx="2">
                  <c:v>11</c:v>
                </c:pt>
                <c:pt idx="4">
                  <c:v>2</c:v>
                </c:pt>
                <c:pt idx="11">
                  <c:v>87</c:v>
                </c:pt>
              </c:numCache>
            </c:numRef>
          </c:val>
        </c:ser>
        <c:dLbls>
          <c:showCatName val="1"/>
          <c:showPercent val="1"/>
        </c:dLbls>
      </c:pie3DChart>
    </c:plotArea>
    <c:plotVisOnly val="1"/>
    <c:dispBlanksAs val="zero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Y val="278"/>
      <c:perspective val="30"/>
    </c:view3D>
    <c:plotArea>
      <c:layout>
        <c:manualLayout>
          <c:layoutTarget val="inner"/>
          <c:xMode val="edge"/>
          <c:yMode val="edge"/>
          <c:x val="1.2926425332046403E-2"/>
          <c:y val="0.129755618776457"/>
          <c:w val="0.97414714933590696"/>
          <c:h val="0.76432221233924214"/>
        </c:manualLayout>
      </c:layout>
      <c:pie3DChart>
        <c:varyColors val="1"/>
        <c:ser>
          <c:idx val="0"/>
          <c:order val="0"/>
          <c:spPr>
            <a:effectLst>
              <a:outerShdw dist="50800" dir="5400000" sx="1000" sy="1000" algn="ctr" rotWithShape="0">
                <a:srgbClr val="000000">
                  <a:alpha val="43137"/>
                </a:srgbClr>
              </a:outerShdw>
            </a:effectLst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dLbls>
            <c:dLbl>
              <c:idx val="0"/>
              <c:layout>
                <c:manualLayout>
                  <c:x val="0.31347491826337504"/>
                  <c:y val="7.6241582029964693E-3"/>
                </c:manualLayout>
              </c:layout>
              <c:showCatName val="1"/>
              <c:showPercent val="1"/>
            </c:dLbl>
            <c:dLbl>
              <c:idx val="7"/>
              <c:layout>
                <c:manualLayout>
                  <c:x val="5.348371760005171E-2"/>
                  <c:y val="0.16529212001228399"/>
                </c:manualLayout>
              </c:layout>
              <c:showCatName val="1"/>
              <c:showPercent val="1"/>
            </c:dLbl>
            <c:dLbl>
              <c:idx val="8"/>
              <c:layout>
                <c:manualLayout>
                  <c:x val="-2.1698562146312696E-2"/>
                  <c:y val="0.14450700035097699"/>
                </c:manualLayout>
              </c:layout>
              <c:showCatName val="1"/>
              <c:showPercent val="1"/>
            </c:dLbl>
            <c:dLbl>
              <c:idx val="10"/>
              <c:layout>
                <c:manualLayout>
                  <c:x val="1.9829602902743802E-3"/>
                  <c:y val="-0.20552267852348896"/>
                </c:manualLayout>
              </c:layout>
              <c:showCatName val="1"/>
              <c:showPercent val="1"/>
            </c:dLbl>
            <c:showCatName val="1"/>
            <c:showPercent val="1"/>
            <c:showLeaderLines val="1"/>
          </c:dLbls>
          <c:cat>
            <c:strRef>
              <c:f>Sheet1!$A$22:$A$33</c:f>
              <c:strCache>
                <c:ptCount val="12"/>
                <c:pt idx="0">
                  <c:v>Acell 1500</c:v>
                </c:pt>
                <c:pt idx="1">
                  <c:v>XYN11A</c:v>
                </c:pt>
                <c:pt idx="2">
                  <c:v>PGA28A</c:v>
                </c:pt>
                <c:pt idx="3">
                  <c:v>E-BGLUC</c:v>
                </c:pt>
                <c:pt idx="4">
                  <c:v>FAE1A</c:v>
                </c:pt>
                <c:pt idx="5">
                  <c:v>Acell XC</c:v>
                </c:pt>
                <c:pt idx="6">
                  <c:v>EGL7A</c:v>
                </c:pt>
                <c:pt idx="7">
                  <c:v>AXE16A</c:v>
                </c:pt>
                <c:pt idx="8">
                  <c:v>ABF54B</c:v>
                </c:pt>
                <c:pt idx="9">
                  <c:v>E-BXSRB</c:v>
                </c:pt>
                <c:pt idx="10">
                  <c:v>AXE16B</c:v>
                </c:pt>
                <c:pt idx="11">
                  <c:v>RF</c:v>
                </c:pt>
              </c:strCache>
            </c:strRef>
          </c:cat>
          <c:val>
            <c:numRef>
              <c:f>Sheet1!$L$22:$L$33</c:f>
              <c:numCache>
                <c:formatCode>General</c:formatCode>
                <c:ptCount val="12"/>
                <c:pt idx="0">
                  <c:v>50</c:v>
                </c:pt>
                <c:pt idx="3">
                  <c:v>7</c:v>
                </c:pt>
                <c:pt idx="7">
                  <c:v>16</c:v>
                </c:pt>
                <c:pt idx="8">
                  <c:v>17</c:v>
                </c:pt>
                <c:pt idx="10">
                  <c:v>10</c:v>
                </c:pt>
              </c:numCache>
            </c:numRef>
          </c:val>
        </c:ser>
        <c:dLbls>
          <c:showCatName val="1"/>
          <c:showPercent val="1"/>
        </c:dLbls>
      </c:pie3DChart>
    </c:plotArea>
    <c:plotVisOnly val="1"/>
    <c:dispBlanksAs val="zero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rotY val="176"/>
      <c:perspective val="30"/>
    </c:view3D>
    <c:plotArea>
      <c:layout>
        <c:manualLayout>
          <c:layoutTarget val="inner"/>
          <c:xMode val="edge"/>
          <c:yMode val="edge"/>
          <c:x val="3.0786688796483799E-3"/>
          <c:y val="0.11917983393476499"/>
          <c:w val="0.9700742155710782"/>
          <c:h val="0.75329765616788724"/>
        </c:manualLayout>
      </c:layout>
      <c:pie3DChart>
        <c:varyColors val="1"/>
        <c:ser>
          <c:idx val="0"/>
          <c:order val="0"/>
          <c:spPr>
            <a:effectLst>
              <a:outerShdw dist="50800" dir="5400000" sx="1000" sy="1000" algn="ctr" rotWithShape="0">
                <a:srgbClr val="000000">
                  <a:alpha val="43137"/>
                </a:srgbClr>
              </a:outerShdw>
            </a:effectLst>
            <a:scene3d>
              <a:camera prst="orthographicFront"/>
              <a:lightRig rig="threePt" dir="t"/>
            </a:scene3d>
            <a:sp3d>
              <a:bevelT/>
              <a:bevelB/>
            </a:sp3d>
          </c:spPr>
          <c:dLbls>
            <c:dLbl>
              <c:idx val="0"/>
              <c:layout>
                <c:manualLayout>
                  <c:x val="9.5040784572587106E-2"/>
                  <c:y val="7.9565941607581209E-2"/>
                </c:manualLayout>
              </c:layout>
              <c:showCatName val="1"/>
              <c:showPercent val="1"/>
            </c:dLbl>
            <c:dLbl>
              <c:idx val="1"/>
              <c:layout>
                <c:manualLayout>
                  <c:x val="0.22103572382793499"/>
                  <c:y val="-0.15489952734778301"/>
                </c:manualLayout>
              </c:layout>
              <c:showCatName val="1"/>
              <c:showPercent val="1"/>
            </c:dLbl>
            <c:dLbl>
              <c:idx val="3"/>
              <c:layout>
                <c:manualLayout>
                  <c:x val="-9.3379697298316688E-2"/>
                  <c:y val="7.2869800332387893E-2"/>
                </c:manualLayout>
              </c:layout>
              <c:showCatName val="1"/>
              <c:showPercent val="1"/>
            </c:dLbl>
            <c:dLbl>
              <c:idx val="4"/>
              <c:layout>
                <c:manualLayout>
                  <c:x val="0.11324277847586302"/>
                  <c:y val="7.9932963300631418E-2"/>
                </c:manualLayout>
              </c:layout>
              <c:showCatName val="1"/>
              <c:showPercent val="1"/>
            </c:dLbl>
            <c:dLbl>
              <c:idx val="7"/>
              <c:layout>
                <c:manualLayout>
                  <c:x val="-1.6073914288930503E-2"/>
                  <c:y val="6.1634043557390397E-2"/>
                </c:manualLayout>
              </c:layout>
              <c:showCatName val="1"/>
              <c:showPercent val="1"/>
            </c:dLbl>
            <c:showCatName val="1"/>
            <c:showPercent val="1"/>
            <c:showLeaderLines val="1"/>
          </c:dLbls>
          <c:cat>
            <c:strRef>
              <c:f>Sheet1!$A$22:$A$33</c:f>
              <c:strCache>
                <c:ptCount val="12"/>
                <c:pt idx="0">
                  <c:v>Acell 1500</c:v>
                </c:pt>
                <c:pt idx="1">
                  <c:v>XYN11A</c:v>
                </c:pt>
                <c:pt idx="2">
                  <c:v>PGA28A</c:v>
                </c:pt>
                <c:pt idx="3">
                  <c:v>E-BGLUC</c:v>
                </c:pt>
                <c:pt idx="4">
                  <c:v>FAE1A</c:v>
                </c:pt>
                <c:pt idx="5">
                  <c:v>Acell XC</c:v>
                </c:pt>
                <c:pt idx="6">
                  <c:v>EGL7A</c:v>
                </c:pt>
                <c:pt idx="7">
                  <c:v>AXE16A</c:v>
                </c:pt>
                <c:pt idx="8">
                  <c:v>ABF54B</c:v>
                </c:pt>
                <c:pt idx="9">
                  <c:v>E-BXSRB</c:v>
                </c:pt>
                <c:pt idx="10">
                  <c:v>AXE16B</c:v>
                </c:pt>
                <c:pt idx="11">
                  <c:v>RF</c:v>
                </c:pt>
              </c:strCache>
            </c:strRef>
          </c:cat>
          <c:val>
            <c:numRef>
              <c:f>Sheet1!$M$22:$M$33</c:f>
              <c:numCache>
                <c:formatCode>General</c:formatCode>
                <c:ptCount val="12"/>
                <c:pt idx="4">
                  <c:v>16</c:v>
                </c:pt>
                <c:pt idx="5">
                  <c:v>66</c:v>
                </c:pt>
                <c:pt idx="7">
                  <c:v>18</c:v>
                </c:pt>
              </c:numCache>
            </c:numRef>
          </c:val>
        </c:ser>
        <c:dLbls>
          <c:showCatName val="1"/>
          <c:showPercent val="1"/>
        </c:dLbls>
      </c:pie3DChart>
    </c:plotArea>
    <c:plotVisOnly val="1"/>
    <c:dispBlanksAs val="zero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>AAFC-AAC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han, Ajay</dc:creator>
  <cp:keywords/>
  <dc:description/>
  <cp:lastModifiedBy>aragay</cp:lastModifiedBy>
  <cp:revision>4</cp:revision>
  <dcterms:created xsi:type="dcterms:W3CDTF">2014-01-17T21:02:00Z</dcterms:created>
  <dcterms:modified xsi:type="dcterms:W3CDTF">2014-04-21T02:57:00Z</dcterms:modified>
</cp:coreProperties>
</file>